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12554B" w14:textId="23FA5ABE" w:rsidR="00B03819" w:rsidRPr="003C1C45" w:rsidRDefault="00B03819" w:rsidP="00B03819">
      <w:pPr>
        <w:rPr>
          <w:b/>
          <w:bCs/>
          <w:sz w:val="22"/>
          <w:szCs w:val="22"/>
        </w:rPr>
      </w:pPr>
      <w:r w:rsidRPr="00EC33CC">
        <w:rPr>
          <w:b/>
          <w:bCs/>
        </w:rPr>
        <w:t>S1</w:t>
      </w:r>
      <w:r w:rsidR="007A4C2B">
        <w:rPr>
          <w:b/>
          <w:bCs/>
        </w:rPr>
        <w:t xml:space="preserve"> Table</w:t>
      </w:r>
      <w:bookmarkStart w:id="0" w:name="_GoBack"/>
      <w:bookmarkEnd w:id="0"/>
      <w:r w:rsidRPr="00EC33CC">
        <w:rPr>
          <w:b/>
          <w:bCs/>
        </w:rPr>
        <w:t>. Summary of previous vaccine study with time points shown in wee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672"/>
        <w:gridCol w:w="605"/>
        <w:gridCol w:w="850"/>
        <w:gridCol w:w="850"/>
        <w:gridCol w:w="661"/>
        <w:gridCol w:w="850"/>
        <w:gridCol w:w="850"/>
        <w:gridCol w:w="1172"/>
        <w:gridCol w:w="1172"/>
      </w:tblGrid>
      <w:tr w:rsidR="00B03819" w:rsidRPr="00D003EF" w14:paraId="6B87B167" w14:textId="77777777" w:rsidTr="00E73DF8">
        <w:tc>
          <w:tcPr>
            <w:tcW w:w="1166" w:type="dxa"/>
            <w:vAlign w:val="center"/>
          </w:tcPr>
          <w:p w14:paraId="475F0E0A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Vaccine Group</w:t>
            </w:r>
          </w:p>
        </w:tc>
        <w:tc>
          <w:tcPr>
            <w:tcW w:w="643" w:type="dxa"/>
            <w:vAlign w:val="center"/>
          </w:tcPr>
          <w:p w14:paraId="24AA6FC6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VSV-Gag</w:t>
            </w:r>
          </w:p>
        </w:tc>
        <w:tc>
          <w:tcPr>
            <w:tcW w:w="579" w:type="dxa"/>
            <w:vAlign w:val="center"/>
          </w:tcPr>
          <w:p w14:paraId="398EC61D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VV-Gag</w:t>
            </w:r>
          </w:p>
        </w:tc>
        <w:tc>
          <w:tcPr>
            <w:tcW w:w="809" w:type="dxa"/>
            <w:vAlign w:val="center"/>
          </w:tcPr>
          <w:p w14:paraId="35530F71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BG505</w:t>
            </w:r>
          </w:p>
          <w:p w14:paraId="4E8431C6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SOSIP</w:t>
            </w:r>
          </w:p>
        </w:tc>
        <w:tc>
          <w:tcPr>
            <w:tcW w:w="809" w:type="dxa"/>
            <w:vAlign w:val="center"/>
          </w:tcPr>
          <w:p w14:paraId="40765CF6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BG505</w:t>
            </w:r>
          </w:p>
          <w:p w14:paraId="17D90FA7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SOSIP</w:t>
            </w:r>
          </w:p>
        </w:tc>
        <w:tc>
          <w:tcPr>
            <w:tcW w:w="641" w:type="dxa"/>
            <w:vAlign w:val="center"/>
          </w:tcPr>
          <w:p w14:paraId="7D3A3BAD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Ad5-Gag</w:t>
            </w:r>
          </w:p>
        </w:tc>
        <w:tc>
          <w:tcPr>
            <w:tcW w:w="809" w:type="dxa"/>
            <w:vAlign w:val="center"/>
          </w:tcPr>
          <w:p w14:paraId="3E105D06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BG505</w:t>
            </w:r>
          </w:p>
          <w:p w14:paraId="14CD8EB7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SOSIP</w:t>
            </w:r>
          </w:p>
        </w:tc>
        <w:tc>
          <w:tcPr>
            <w:tcW w:w="809" w:type="dxa"/>
            <w:vAlign w:val="center"/>
          </w:tcPr>
          <w:p w14:paraId="2CE8CCA9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BG505</w:t>
            </w:r>
          </w:p>
          <w:p w14:paraId="7A00427D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SOSIP</w:t>
            </w:r>
          </w:p>
        </w:tc>
        <w:tc>
          <w:tcPr>
            <w:tcW w:w="1153" w:type="dxa"/>
            <w:vAlign w:val="center"/>
          </w:tcPr>
          <w:p w14:paraId="7703A01B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SHIV</w:t>
            </w:r>
          </w:p>
          <w:p w14:paraId="61221ED2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Challenge 1</w:t>
            </w:r>
          </w:p>
        </w:tc>
        <w:tc>
          <w:tcPr>
            <w:tcW w:w="1153" w:type="dxa"/>
            <w:vAlign w:val="center"/>
          </w:tcPr>
          <w:p w14:paraId="75055798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SHIV</w:t>
            </w:r>
          </w:p>
          <w:p w14:paraId="68FE6557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Challenge</w:t>
            </w:r>
          </w:p>
          <w:p w14:paraId="0282B5DE" w14:textId="77777777" w:rsidR="00B03819" w:rsidRPr="003C1C45" w:rsidRDefault="00B03819" w:rsidP="00E73DF8">
            <w:pPr>
              <w:jc w:val="center"/>
              <w:rPr>
                <w:b/>
                <w:bCs/>
                <w:sz w:val="20"/>
                <w:szCs w:val="20"/>
              </w:rPr>
            </w:pPr>
            <w:r w:rsidRPr="003C1C45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B03819" w:rsidRPr="00D003EF" w14:paraId="3CF4B340" w14:textId="77777777" w:rsidTr="00E73DF8">
        <w:tc>
          <w:tcPr>
            <w:tcW w:w="1166" w:type="dxa"/>
            <w:vAlign w:val="center"/>
          </w:tcPr>
          <w:p w14:paraId="4FADBF9E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SOSIP/3M-052</w:t>
            </w:r>
            <w:r>
              <w:rPr>
                <w:sz w:val="20"/>
                <w:szCs w:val="20"/>
              </w:rPr>
              <w:t xml:space="preserve"> (n=15)</w:t>
            </w:r>
          </w:p>
        </w:tc>
        <w:tc>
          <w:tcPr>
            <w:tcW w:w="643" w:type="dxa"/>
            <w:vAlign w:val="center"/>
          </w:tcPr>
          <w:p w14:paraId="579D0343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dxa"/>
            <w:vAlign w:val="center"/>
          </w:tcPr>
          <w:p w14:paraId="3D930CA3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D58A740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16</w:t>
            </w:r>
          </w:p>
        </w:tc>
        <w:tc>
          <w:tcPr>
            <w:tcW w:w="809" w:type="dxa"/>
            <w:vAlign w:val="center"/>
          </w:tcPr>
          <w:p w14:paraId="5D151A84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24</w:t>
            </w:r>
          </w:p>
        </w:tc>
        <w:tc>
          <w:tcPr>
            <w:tcW w:w="641" w:type="dxa"/>
            <w:vAlign w:val="center"/>
          </w:tcPr>
          <w:p w14:paraId="0DA712BF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D86E63A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40</w:t>
            </w:r>
          </w:p>
        </w:tc>
        <w:tc>
          <w:tcPr>
            <w:tcW w:w="809" w:type="dxa"/>
            <w:vAlign w:val="center"/>
          </w:tcPr>
          <w:p w14:paraId="1B3B2BCB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80</w:t>
            </w:r>
          </w:p>
        </w:tc>
        <w:tc>
          <w:tcPr>
            <w:tcW w:w="1153" w:type="dxa"/>
            <w:vAlign w:val="center"/>
          </w:tcPr>
          <w:p w14:paraId="480BD3BA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84-94</w:t>
            </w:r>
          </w:p>
        </w:tc>
        <w:tc>
          <w:tcPr>
            <w:tcW w:w="1153" w:type="dxa"/>
            <w:vAlign w:val="center"/>
          </w:tcPr>
          <w:p w14:paraId="08C65D44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114-121</w:t>
            </w:r>
          </w:p>
        </w:tc>
      </w:tr>
      <w:tr w:rsidR="00B03819" w:rsidRPr="00D003EF" w14:paraId="155CA29B" w14:textId="77777777" w:rsidTr="00E73DF8">
        <w:tc>
          <w:tcPr>
            <w:tcW w:w="1166" w:type="dxa"/>
            <w:vAlign w:val="center"/>
          </w:tcPr>
          <w:p w14:paraId="128D64E9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HVV + SOSIP/3M-052</w:t>
            </w:r>
            <w:r>
              <w:rPr>
                <w:sz w:val="20"/>
                <w:szCs w:val="20"/>
              </w:rPr>
              <w:t xml:space="preserve"> (n=15)</w:t>
            </w:r>
          </w:p>
        </w:tc>
        <w:tc>
          <w:tcPr>
            <w:tcW w:w="643" w:type="dxa"/>
            <w:vAlign w:val="center"/>
          </w:tcPr>
          <w:p w14:paraId="5564FD22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0</w:t>
            </w:r>
          </w:p>
        </w:tc>
        <w:tc>
          <w:tcPr>
            <w:tcW w:w="579" w:type="dxa"/>
            <w:vAlign w:val="center"/>
          </w:tcPr>
          <w:p w14:paraId="1E4FEDED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8</w:t>
            </w:r>
          </w:p>
        </w:tc>
        <w:tc>
          <w:tcPr>
            <w:tcW w:w="809" w:type="dxa"/>
            <w:vAlign w:val="center"/>
          </w:tcPr>
          <w:p w14:paraId="7B675823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16</w:t>
            </w:r>
          </w:p>
        </w:tc>
        <w:tc>
          <w:tcPr>
            <w:tcW w:w="809" w:type="dxa"/>
            <w:vAlign w:val="center"/>
          </w:tcPr>
          <w:p w14:paraId="46AD3C03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24</w:t>
            </w:r>
          </w:p>
        </w:tc>
        <w:tc>
          <w:tcPr>
            <w:tcW w:w="641" w:type="dxa"/>
            <w:vAlign w:val="center"/>
          </w:tcPr>
          <w:p w14:paraId="7EE41E52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36</w:t>
            </w:r>
          </w:p>
        </w:tc>
        <w:tc>
          <w:tcPr>
            <w:tcW w:w="809" w:type="dxa"/>
            <w:vAlign w:val="center"/>
          </w:tcPr>
          <w:p w14:paraId="106C2AD3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40</w:t>
            </w:r>
          </w:p>
        </w:tc>
        <w:tc>
          <w:tcPr>
            <w:tcW w:w="809" w:type="dxa"/>
            <w:vAlign w:val="center"/>
          </w:tcPr>
          <w:p w14:paraId="20B39DDF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80</w:t>
            </w:r>
          </w:p>
        </w:tc>
        <w:tc>
          <w:tcPr>
            <w:tcW w:w="1153" w:type="dxa"/>
            <w:vAlign w:val="center"/>
          </w:tcPr>
          <w:p w14:paraId="25BC36DA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84-94</w:t>
            </w:r>
          </w:p>
        </w:tc>
        <w:tc>
          <w:tcPr>
            <w:tcW w:w="1153" w:type="dxa"/>
            <w:vAlign w:val="center"/>
          </w:tcPr>
          <w:p w14:paraId="4090FD92" w14:textId="77777777" w:rsidR="00B03819" w:rsidRPr="00D003EF" w:rsidRDefault="00B03819" w:rsidP="00E73DF8">
            <w:pPr>
              <w:jc w:val="center"/>
              <w:rPr>
                <w:sz w:val="20"/>
                <w:szCs w:val="20"/>
              </w:rPr>
            </w:pPr>
            <w:r w:rsidRPr="00D003EF">
              <w:rPr>
                <w:sz w:val="20"/>
                <w:szCs w:val="20"/>
              </w:rPr>
              <w:t>114-121</w:t>
            </w:r>
          </w:p>
        </w:tc>
      </w:tr>
    </w:tbl>
    <w:p w14:paraId="1DD6E29C" w14:textId="77777777" w:rsidR="00B03819" w:rsidRPr="00D003EF" w:rsidRDefault="00B03819" w:rsidP="00B03819">
      <w:pPr>
        <w:rPr>
          <w:sz w:val="20"/>
          <w:szCs w:val="20"/>
        </w:rPr>
      </w:pPr>
    </w:p>
    <w:p w14:paraId="57C04D64" w14:textId="7A798E34" w:rsidR="00B03819" w:rsidRPr="00EC33CC" w:rsidRDefault="00B03819" w:rsidP="00B03819">
      <w:pPr>
        <w:spacing w:line="480" w:lineRule="auto"/>
        <w:jc w:val="both"/>
      </w:pPr>
      <w:r w:rsidRPr="00EC33CC">
        <w:t>Vaccination groups, group size, and the time points for immunizations and challenges are indicated.</w:t>
      </w:r>
    </w:p>
    <w:p w14:paraId="0765E38D" w14:textId="51287F1B" w:rsidR="00B03819" w:rsidRDefault="00B03819" w:rsidP="00B03819">
      <w:pPr>
        <w:rPr>
          <w:b/>
        </w:rPr>
      </w:pPr>
    </w:p>
    <w:sectPr w:rsidR="00B03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819"/>
    <w:rsid w:val="00017F27"/>
    <w:rsid w:val="00076BC4"/>
    <w:rsid w:val="00080B77"/>
    <w:rsid w:val="00084E1B"/>
    <w:rsid w:val="000909AB"/>
    <w:rsid w:val="000A26F5"/>
    <w:rsid w:val="000B468B"/>
    <w:rsid w:val="00105E2A"/>
    <w:rsid w:val="0012367E"/>
    <w:rsid w:val="00123A17"/>
    <w:rsid w:val="00141DF5"/>
    <w:rsid w:val="00184CB4"/>
    <w:rsid w:val="001A1E47"/>
    <w:rsid w:val="001E706C"/>
    <w:rsid w:val="0021274D"/>
    <w:rsid w:val="00241A12"/>
    <w:rsid w:val="002618A4"/>
    <w:rsid w:val="0027051B"/>
    <w:rsid w:val="00381BEE"/>
    <w:rsid w:val="0038494B"/>
    <w:rsid w:val="003C5841"/>
    <w:rsid w:val="00403909"/>
    <w:rsid w:val="004412DA"/>
    <w:rsid w:val="00443BD4"/>
    <w:rsid w:val="0046753E"/>
    <w:rsid w:val="004835CD"/>
    <w:rsid w:val="004A1808"/>
    <w:rsid w:val="004B4034"/>
    <w:rsid w:val="004C074F"/>
    <w:rsid w:val="004D24AF"/>
    <w:rsid w:val="004F0876"/>
    <w:rsid w:val="005016CB"/>
    <w:rsid w:val="005766D9"/>
    <w:rsid w:val="00580B57"/>
    <w:rsid w:val="00597F13"/>
    <w:rsid w:val="005A0EF1"/>
    <w:rsid w:val="005B4FC1"/>
    <w:rsid w:val="005C018C"/>
    <w:rsid w:val="005E2FBD"/>
    <w:rsid w:val="006062BE"/>
    <w:rsid w:val="00607195"/>
    <w:rsid w:val="00613CF7"/>
    <w:rsid w:val="00621243"/>
    <w:rsid w:val="00632E49"/>
    <w:rsid w:val="00645BF0"/>
    <w:rsid w:val="006642D8"/>
    <w:rsid w:val="00710E49"/>
    <w:rsid w:val="007140EC"/>
    <w:rsid w:val="00724E7C"/>
    <w:rsid w:val="00756529"/>
    <w:rsid w:val="007638DE"/>
    <w:rsid w:val="007921DC"/>
    <w:rsid w:val="00794E05"/>
    <w:rsid w:val="007A4C2B"/>
    <w:rsid w:val="007B0D76"/>
    <w:rsid w:val="007E6ED1"/>
    <w:rsid w:val="0082302B"/>
    <w:rsid w:val="00843A02"/>
    <w:rsid w:val="00847A6B"/>
    <w:rsid w:val="008523F4"/>
    <w:rsid w:val="00875853"/>
    <w:rsid w:val="008A010A"/>
    <w:rsid w:val="008A6332"/>
    <w:rsid w:val="008B0AE3"/>
    <w:rsid w:val="008B1626"/>
    <w:rsid w:val="008C6D76"/>
    <w:rsid w:val="008D60DA"/>
    <w:rsid w:val="008E6399"/>
    <w:rsid w:val="008F32DE"/>
    <w:rsid w:val="00930C4B"/>
    <w:rsid w:val="009465CD"/>
    <w:rsid w:val="009764D3"/>
    <w:rsid w:val="00987234"/>
    <w:rsid w:val="009A52DA"/>
    <w:rsid w:val="009C14D9"/>
    <w:rsid w:val="009E2C50"/>
    <w:rsid w:val="00A2097F"/>
    <w:rsid w:val="00A4662C"/>
    <w:rsid w:val="00A528F4"/>
    <w:rsid w:val="00A84C39"/>
    <w:rsid w:val="00A924C1"/>
    <w:rsid w:val="00AA0276"/>
    <w:rsid w:val="00AB3B74"/>
    <w:rsid w:val="00AE4A67"/>
    <w:rsid w:val="00AE7D38"/>
    <w:rsid w:val="00B03819"/>
    <w:rsid w:val="00B04AAB"/>
    <w:rsid w:val="00B04B0E"/>
    <w:rsid w:val="00B06592"/>
    <w:rsid w:val="00B641E3"/>
    <w:rsid w:val="00B77461"/>
    <w:rsid w:val="00B8093B"/>
    <w:rsid w:val="00B869E4"/>
    <w:rsid w:val="00BB57CB"/>
    <w:rsid w:val="00BE03E6"/>
    <w:rsid w:val="00C012DC"/>
    <w:rsid w:val="00C5313D"/>
    <w:rsid w:val="00C54887"/>
    <w:rsid w:val="00C825A8"/>
    <w:rsid w:val="00C831A5"/>
    <w:rsid w:val="00C849FF"/>
    <w:rsid w:val="00CA4F2E"/>
    <w:rsid w:val="00CC0E2B"/>
    <w:rsid w:val="00D11483"/>
    <w:rsid w:val="00D11B69"/>
    <w:rsid w:val="00D30E8C"/>
    <w:rsid w:val="00D4036C"/>
    <w:rsid w:val="00D81329"/>
    <w:rsid w:val="00D84F69"/>
    <w:rsid w:val="00DB0A4A"/>
    <w:rsid w:val="00DB7415"/>
    <w:rsid w:val="00DC566C"/>
    <w:rsid w:val="00E22A41"/>
    <w:rsid w:val="00E24131"/>
    <w:rsid w:val="00E632D5"/>
    <w:rsid w:val="00E91FAD"/>
    <w:rsid w:val="00ED574F"/>
    <w:rsid w:val="00EF51CE"/>
    <w:rsid w:val="00EF5F2B"/>
    <w:rsid w:val="00F34B32"/>
    <w:rsid w:val="00F434C6"/>
    <w:rsid w:val="00F44350"/>
    <w:rsid w:val="00F645F5"/>
    <w:rsid w:val="00F7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9702"/>
  <w15:chartTrackingRefBased/>
  <w15:docId w15:val="{DB911715-8BCD-2D4E-882F-077C2530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819"/>
  </w:style>
  <w:style w:type="paragraph" w:styleId="Heading1">
    <w:name w:val="heading 1"/>
    <w:basedOn w:val="Normal"/>
    <w:next w:val="Normal"/>
    <w:link w:val="Heading1Char"/>
    <w:uiPriority w:val="9"/>
    <w:qFormat/>
    <w:rsid w:val="00B03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8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8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8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8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3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B0381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A Derdeyn</dc:creator>
  <cp:keywords/>
  <dc:description/>
  <cp:lastModifiedBy>Kannan.RK</cp:lastModifiedBy>
  <cp:revision>2</cp:revision>
  <dcterms:created xsi:type="dcterms:W3CDTF">2026-05-18T10:00:00Z</dcterms:created>
  <dcterms:modified xsi:type="dcterms:W3CDTF">2026-05-18T10:00:00Z</dcterms:modified>
</cp:coreProperties>
</file>